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FFB3D" w14:textId="77777777" w:rsidR="00C11499" w:rsidRPr="00820233" w:rsidRDefault="00B13238" w:rsidP="00C114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202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82023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2023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tbl>
      <w:tblPr>
        <w:tblW w:w="14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"/>
        <w:gridCol w:w="3229"/>
        <w:gridCol w:w="3759"/>
        <w:gridCol w:w="3396"/>
        <w:gridCol w:w="3390"/>
        <w:gridCol w:w="8"/>
      </w:tblGrid>
      <w:tr w:rsidR="00B13238" w:rsidRPr="002D1DE2" w14:paraId="17073F4F" w14:textId="77777777" w:rsidTr="00614922">
        <w:tc>
          <w:tcPr>
            <w:tcW w:w="14277" w:type="dxa"/>
            <w:gridSpan w:val="6"/>
          </w:tcPr>
          <w:p w14:paraId="68260E80" w14:textId="77777777" w:rsidR="00B13238" w:rsidRPr="00C1044D" w:rsidRDefault="00820233" w:rsidP="00B1323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 </w:t>
            </w:r>
            <w:r w:rsidR="00B13238" w:rsidRPr="00C104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B13238" w:rsidRPr="00C104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</w:t>
            </w:r>
            <w:r w:rsidR="00B13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mic tasks in comparison to action units (AU) of the FACS system.</w:t>
            </w:r>
          </w:p>
        </w:tc>
      </w:tr>
      <w:tr w:rsidR="00B13238" w:rsidRPr="00EC606C" w14:paraId="5708F2B4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0C148861" w14:textId="77777777" w:rsidR="00B13238" w:rsidRPr="00473CE4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3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3229" w:type="dxa"/>
          </w:tcPr>
          <w:p w14:paraId="0AC09A14" w14:textId="77777777" w:rsidR="00B13238" w:rsidRPr="00473CE4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3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 of the task (T)</w:t>
            </w:r>
          </w:p>
        </w:tc>
        <w:tc>
          <w:tcPr>
            <w:tcW w:w="3759" w:type="dxa"/>
          </w:tcPr>
          <w:p w14:paraId="19E3A485" w14:textId="77777777" w:rsidR="00B13238" w:rsidRPr="00473CE4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3C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scles with highest sEMG activity</w:t>
            </w:r>
          </w:p>
        </w:tc>
        <w:tc>
          <w:tcPr>
            <w:tcW w:w="3396" w:type="dxa"/>
          </w:tcPr>
          <w:p w14:paraId="4D2B3F15" w14:textId="77777777" w:rsidR="00B13238" w:rsidRPr="00473CE4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 equivalent</w:t>
            </w:r>
          </w:p>
        </w:tc>
        <w:tc>
          <w:tcPr>
            <w:tcW w:w="3390" w:type="dxa"/>
          </w:tcPr>
          <w:p w14:paraId="0F1FEE63" w14:textId="77777777" w:rsidR="00B13238" w:rsidRPr="00473CE4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 muscular basis</w:t>
            </w:r>
          </w:p>
        </w:tc>
      </w:tr>
      <w:tr w:rsidR="00B13238" w:rsidRPr="00EC606C" w14:paraId="012D3007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0D53B9B6" w14:textId="77777777" w:rsid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229" w:type="dxa"/>
          </w:tcPr>
          <w:p w14:paraId="6008382F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ouncing the German vowel: A/aː/*</w:t>
            </w:r>
          </w:p>
        </w:tc>
        <w:tc>
          <w:tcPr>
            <w:tcW w:w="3759" w:type="dxa"/>
          </w:tcPr>
          <w:p w14:paraId="36603E56" w14:textId="2F7E57C0" w:rsid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orbicularis oris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ntalis, depressor labii</w:t>
            </w:r>
          </w:p>
        </w:tc>
        <w:tc>
          <w:tcPr>
            <w:tcW w:w="3396" w:type="dxa"/>
          </w:tcPr>
          <w:p w14:paraId="25444C39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482CFE86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EC606C" w14:paraId="68C11EFD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3D982BC0" w14:textId="77777777" w:rsid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229" w:type="dxa"/>
          </w:tcPr>
          <w:p w14:paraId="11D328DD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ouncing the German vowel: Ä/æ/*</w:t>
            </w:r>
          </w:p>
        </w:tc>
        <w:tc>
          <w:tcPr>
            <w:tcW w:w="3759" w:type="dxa"/>
          </w:tcPr>
          <w:p w14:paraId="6CD3697E" w14:textId="1CF93725" w:rsidR="00B13238" w:rsidRPr="00B50EFC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orbicularis oris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pressor labii, mentalis</w:t>
            </w:r>
          </w:p>
        </w:tc>
        <w:tc>
          <w:tcPr>
            <w:tcW w:w="3396" w:type="dxa"/>
          </w:tcPr>
          <w:p w14:paraId="0583045B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0E4ADB06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EC606C" w14:paraId="518BC3BB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53CEB763" w14:textId="77777777" w:rsid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229" w:type="dxa"/>
          </w:tcPr>
          <w:p w14:paraId="3C5E24E3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ouncing the German vowel:  E/eː/*</w:t>
            </w:r>
          </w:p>
        </w:tc>
        <w:tc>
          <w:tcPr>
            <w:tcW w:w="3759" w:type="dxa"/>
          </w:tcPr>
          <w:p w14:paraId="02B9DCBB" w14:textId="1FC54A7B" w:rsidR="00B13238" w:rsidRPr="00B50EFC" w:rsidRDefault="00B13238" w:rsidP="00541A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orbicularis oris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pressor labii, mentalis</w:t>
            </w:r>
          </w:p>
        </w:tc>
        <w:tc>
          <w:tcPr>
            <w:tcW w:w="3396" w:type="dxa"/>
          </w:tcPr>
          <w:p w14:paraId="2F559141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00B2419D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EC606C" w14:paraId="2BF7B321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79E0B067" w14:textId="77777777" w:rsid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229" w:type="dxa"/>
          </w:tcPr>
          <w:p w14:paraId="3BDC520F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nouncing the German vowel: 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/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ː/*</w:t>
            </w:r>
          </w:p>
        </w:tc>
        <w:tc>
          <w:tcPr>
            <w:tcW w:w="3759" w:type="dxa"/>
          </w:tcPr>
          <w:p w14:paraId="0E44DFFF" w14:textId="6EC70176" w:rsidR="00B13238" w:rsidRPr="00B50EFC" w:rsidRDefault="00B13238" w:rsidP="00541A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orbicularis oris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pressor labii, mentalis</w:t>
            </w:r>
          </w:p>
        </w:tc>
        <w:tc>
          <w:tcPr>
            <w:tcW w:w="3396" w:type="dxa"/>
          </w:tcPr>
          <w:p w14:paraId="0351E540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77D470C8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EC606C" w14:paraId="3717125F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589FB6F4" w14:textId="77777777" w:rsid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229" w:type="dxa"/>
          </w:tcPr>
          <w:p w14:paraId="023A90CD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ouncing the German vowel: O/oː/*</w:t>
            </w:r>
          </w:p>
        </w:tc>
        <w:tc>
          <w:tcPr>
            <w:tcW w:w="3759" w:type="dxa"/>
          </w:tcPr>
          <w:p w14:paraId="1BD1BA01" w14:textId="638FEF38" w:rsidR="00B13238" w:rsidRPr="00B50EFC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orbicularis oris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pressor labii</w:t>
            </w:r>
          </w:p>
        </w:tc>
        <w:tc>
          <w:tcPr>
            <w:tcW w:w="3396" w:type="dxa"/>
          </w:tcPr>
          <w:p w14:paraId="57D96E50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4B69DB83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EC606C" w14:paraId="4F49FD5C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0B28A1EE" w14:textId="77777777" w:rsid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229" w:type="dxa"/>
          </w:tcPr>
          <w:p w14:paraId="30D8CBA7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ouncing the German vowel: U/uː/*</w:t>
            </w:r>
          </w:p>
        </w:tc>
        <w:tc>
          <w:tcPr>
            <w:tcW w:w="3759" w:type="dxa"/>
          </w:tcPr>
          <w:p w14:paraId="0809953F" w14:textId="23D93227" w:rsidR="00B13238" w:rsidRPr="00B50EFC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orbicularis oris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pressor labii</w:t>
            </w:r>
          </w:p>
        </w:tc>
        <w:tc>
          <w:tcPr>
            <w:tcW w:w="3396" w:type="dxa"/>
          </w:tcPr>
          <w:p w14:paraId="72AF419D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487518EC" w14:textId="77777777" w:rsidR="00B13238" w:rsidRDefault="00B13238" w:rsidP="00B13238">
            <w:r w:rsidRPr="002161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EC606C" w14:paraId="0EFBFA06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64899447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229" w:type="dxa"/>
          </w:tcPr>
          <w:p w14:paraId="0D0A4A2D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sing lips together</w:t>
            </w:r>
          </w:p>
        </w:tc>
        <w:tc>
          <w:tcPr>
            <w:tcW w:w="3759" w:type="dxa"/>
          </w:tcPr>
          <w:p w14:paraId="5ECC66C7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bicularis oris, depressor anguli oris, 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ali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or labii, 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omatic</w:t>
            </w:r>
          </w:p>
        </w:tc>
        <w:tc>
          <w:tcPr>
            <w:tcW w:w="3396" w:type="dxa"/>
          </w:tcPr>
          <w:p w14:paraId="628FD69A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23 Lip tightener</w:t>
            </w:r>
          </w:p>
        </w:tc>
        <w:tc>
          <w:tcPr>
            <w:tcW w:w="3390" w:type="dxa"/>
          </w:tcPr>
          <w:p w14:paraId="4328CAE1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ris</w:t>
            </w:r>
          </w:p>
        </w:tc>
      </w:tr>
      <w:tr w:rsidR="00B13238" w:rsidRPr="00EC606C" w14:paraId="307EEF30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73B37B50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229" w:type="dxa"/>
          </w:tcPr>
          <w:p w14:paraId="478EA2AD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l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ners of the mouth downwards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59" w:type="dxa"/>
          </w:tcPr>
          <w:p w14:paraId="46038F01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orbicularis oris, depressor anguli oris, depressor labii, mentalis</w:t>
            </w:r>
          </w:p>
        </w:tc>
        <w:tc>
          <w:tcPr>
            <w:tcW w:w="3396" w:type="dxa"/>
          </w:tcPr>
          <w:p w14:paraId="1191F022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15 Lip corner depressor</w:t>
            </w:r>
          </w:p>
        </w:tc>
        <w:tc>
          <w:tcPr>
            <w:tcW w:w="3390" w:type="dxa"/>
          </w:tcPr>
          <w:p w14:paraId="26B608DE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or anguli oris</w:t>
            </w:r>
          </w:p>
        </w:tc>
      </w:tr>
      <w:tr w:rsidR="00B13238" w:rsidRPr="00B13238" w14:paraId="15AE42B7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10AAC34E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229" w:type="dxa"/>
          </w:tcPr>
          <w:p w14:paraId="02134A07" w14:textId="3D5F14D2" w:rsidR="00B13238" w:rsidRPr="00C1044D" w:rsidRDefault="00541A0A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oluntary smiling: </w:t>
            </w:r>
            <w:r w:rsidR="00B13238" w:rsidRP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ling corners of the mouth upwards and backwards</w:t>
            </w:r>
          </w:p>
        </w:tc>
        <w:tc>
          <w:tcPr>
            <w:tcW w:w="3759" w:type="dxa"/>
          </w:tcPr>
          <w:p w14:paraId="390B94FB" w14:textId="53EAF19C" w:rsidR="00B13238" w:rsidRDefault="00541A0A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ygomatic, </w:t>
            </w:r>
            <w:r w:rsidR="00B13238"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ris, mentalis, depressor labii, depressor anguli oris</w:t>
            </w:r>
          </w:p>
        </w:tc>
        <w:tc>
          <w:tcPr>
            <w:tcW w:w="3396" w:type="dxa"/>
          </w:tcPr>
          <w:p w14:paraId="0C5F41FF" w14:textId="77777777" w:rsidR="00B13238" w:rsidRP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3390" w:type="dxa"/>
          </w:tcPr>
          <w:p w14:paraId="3D7391D4" w14:textId="77777777" w:rsidR="00B13238" w:rsidRP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B13238" w:rsidRPr="00EC606C" w14:paraId="2C5DCDCA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59423202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229" w:type="dxa"/>
          </w:tcPr>
          <w:p w14:paraId="5B855429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ng lower lip</w:t>
            </w:r>
          </w:p>
        </w:tc>
        <w:tc>
          <w:tcPr>
            <w:tcW w:w="3759" w:type="dxa"/>
          </w:tcPr>
          <w:p w14:paraId="24FA9624" w14:textId="5E65D0D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bicularis oris, </w:t>
            </w:r>
            <w:r w:rsidR="00541A0A"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or labii, 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alis </w:t>
            </w:r>
          </w:p>
        </w:tc>
        <w:tc>
          <w:tcPr>
            <w:tcW w:w="3396" w:type="dxa"/>
          </w:tcPr>
          <w:p w14:paraId="3C5EB679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16 Lower lip depressor</w:t>
            </w:r>
          </w:p>
        </w:tc>
        <w:tc>
          <w:tcPr>
            <w:tcW w:w="3390" w:type="dxa"/>
          </w:tcPr>
          <w:p w14:paraId="188B202B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or labii</w:t>
            </w:r>
          </w:p>
        </w:tc>
      </w:tr>
      <w:tr w:rsidR="00B13238" w:rsidRPr="00EC606C" w14:paraId="4883A99B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25AC92C1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229" w:type="dxa"/>
          </w:tcPr>
          <w:p w14:paraId="6886BDD1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ruding lower lip</w:t>
            </w:r>
          </w:p>
        </w:tc>
        <w:tc>
          <w:tcPr>
            <w:tcW w:w="3759" w:type="dxa"/>
          </w:tcPr>
          <w:p w14:paraId="142CF49D" w14:textId="0309BDAC" w:rsidR="00B13238" w:rsidRDefault="00541A0A" w:rsidP="00541A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al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pressor anguli oris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or labii, </w:t>
            </w:r>
            <w:r w:rsidR="00B13238"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ris</w:t>
            </w:r>
          </w:p>
        </w:tc>
        <w:tc>
          <w:tcPr>
            <w:tcW w:w="3396" w:type="dxa"/>
          </w:tcPr>
          <w:p w14:paraId="1BB0DDEA" w14:textId="77777777" w:rsidR="00B13238" w:rsidRDefault="00B13238" w:rsidP="00B13238">
            <w:r w:rsidRPr="00F5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6B3E1A4B" w14:textId="77777777" w:rsidR="00B13238" w:rsidRDefault="00B13238" w:rsidP="00B13238">
            <w:r w:rsidRPr="00F520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EC606C" w14:paraId="520F5156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7E0E6A9C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229" w:type="dxa"/>
          </w:tcPr>
          <w:p w14:paraId="0A1CD192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ling upper lip upwards</w:t>
            </w:r>
          </w:p>
        </w:tc>
        <w:tc>
          <w:tcPr>
            <w:tcW w:w="3759" w:type="dxa"/>
          </w:tcPr>
          <w:p w14:paraId="0EA07AED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ator labii superioris alaeque nasi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ator labii superioris, 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ris</w:t>
            </w:r>
          </w:p>
        </w:tc>
        <w:tc>
          <w:tcPr>
            <w:tcW w:w="3396" w:type="dxa"/>
          </w:tcPr>
          <w:p w14:paraId="3D988202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10 Upper lip raiser</w:t>
            </w:r>
          </w:p>
        </w:tc>
        <w:tc>
          <w:tcPr>
            <w:tcW w:w="3390" w:type="dxa"/>
          </w:tcPr>
          <w:p w14:paraId="1EC04B23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 labii superioris</w:t>
            </w:r>
          </w:p>
        </w:tc>
      </w:tr>
      <w:tr w:rsidR="00B13238" w:rsidRPr="00EC606C" w14:paraId="51C8122F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30B01EFE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3</w:t>
            </w:r>
          </w:p>
        </w:tc>
        <w:tc>
          <w:tcPr>
            <w:tcW w:w="3229" w:type="dxa"/>
          </w:tcPr>
          <w:p w14:paraId="6FA1CC70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ling upper lip upwards and depress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 lower lip simultaneously</w:t>
            </w:r>
          </w:p>
        </w:tc>
        <w:tc>
          <w:tcPr>
            <w:tcW w:w="3759" w:type="dxa"/>
          </w:tcPr>
          <w:p w14:paraId="2D2CE08C" w14:textId="27BE22BD" w:rsidR="00B13238" w:rsidRDefault="00541A0A" w:rsidP="00541A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or labii, </w:t>
            </w:r>
            <w:r w:rsidR="00B13238"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rior orbicularis oris, mentalis </w:t>
            </w:r>
          </w:p>
        </w:tc>
        <w:tc>
          <w:tcPr>
            <w:tcW w:w="3396" w:type="dxa"/>
          </w:tcPr>
          <w:p w14:paraId="2DAF1814" w14:textId="77777777" w:rsidR="00B13238" w:rsidRPr="00B13238" w:rsidRDefault="00B13238" w:rsidP="00BF30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238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3238">
              <w:rPr>
                <w:rFonts w:ascii="Times New Roman" w:hAnsi="Times New Roman" w:cs="Times New Roman"/>
                <w:sz w:val="24"/>
                <w:szCs w:val="24"/>
              </w:rPr>
              <w:t>20 Lip stretcher</w:t>
            </w:r>
          </w:p>
        </w:tc>
        <w:tc>
          <w:tcPr>
            <w:tcW w:w="3390" w:type="dxa"/>
          </w:tcPr>
          <w:p w14:paraId="313B7A1A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orius</w:t>
            </w:r>
          </w:p>
        </w:tc>
      </w:tr>
      <w:tr w:rsidR="00B13238" w:rsidRPr="00C1044D" w14:paraId="224E0A3B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036E6DA5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229" w:type="dxa"/>
          </w:tcPr>
          <w:p w14:paraId="3E70FAE1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sing lips</w:t>
            </w:r>
          </w:p>
        </w:tc>
        <w:tc>
          <w:tcPr>
            <w:tcW w:w="3759" w:type="dxa"/>
          </w:tcPr>
          <w:p w14:paraId="0F555C76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ris</w:t>
            </w:r>
          </w:p>
        </w:tc>
        <w:tc>
          <w:tcPr>
            <w:tcW w:w="3396" w:type="dxa"/>
          </w:tcPr>
          <w:p w14:paraId="58C8E2B9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18 Lip puckerer</w:t>
            </w:r>
          </w:p>
        </w:tc>
        <w:tc>
          <w:tcPr>
            <w:tcW w:w="3390" w:type="dxa"/>
          </w:tcPr>
          <w:p w14:paraId="2DAEB477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ris</w:t>
            </w:r>
          </w:p>
        </w:tc>
      </w:tr>
      <w:tr w:rsidR="00B13238" w:rsidRPr="00EC606C" w14:paraId="79BAF2C6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26EB3A79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229" w:type="dxa"/>
          </w:tcPr>
          <w:p w14:paraId="292F00E9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wing out cheeks</w:t>
            </w:r>
          </w:p>
        </w:tc>
        <w:tc>
          <w:tcPr>
            <w:tcW w:w="3759" w:type="dxa"/>
          </w:tcPr>
          <w:p w14:paraId="0B42B307" w14:textId="4447696E" w:rsidR="00B13238" w:rsidRDefault="00B13238" w:rsidP="00541A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bicularis oris, </w:t>
            </w:r>
            <w:r w:rsidR="00541A0A"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is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or labii, </w:t>
            </w:r>
          </w:p>
        </w:tc>
        <w:tc>
          <w:tcPr>
            <w:tcW w:w="3396" w:type="dxa"/>
          </w:tcPr>
          <w:p w14:paraId="18DAD8DB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1EBDFDB6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EC606C" w14:paraId="03774CFA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140096F6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229" w:type="dxa"/>
          </w:tcPr>
          <w:p w14:paraId="75AC06BF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king cheeks inward</w:t>
            </w:r>
          </w:p>
        </w:tc>
        <w:tc>
          <w:tcPr>
            <w:tcW w:w="3759" w:type="dxa"/>
          </w:tcPr>
          <w:p w14:paraId="638BD41B" w14:textId="02A4775B" w:rsidR="00B13238" w:rsidRDefault="00B13238" w:rsidP="00541A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bicularis oris, </w:t>
            </w:r>
            <w:r w:rsidR="00541A0A"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is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or labii, </w:t>
            </w:r>
          </w:p>
        </w:tc>
        <w:tc>
          <w:tcPr>
            <w:tcW w:w="3396" w:type="dxa"/>
          </w:tcPr>
          <w:p w14:paraId="0655006E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05FE2FAA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B10F26" w14:paraId="2E297C25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12D0B97D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229" w:type="dxa"/>
          </w:tcPr>
          <w:p w14:paraId="6C689965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ng with a similar tone pitch</w:t>
            </w:r>
          </w:p>
        </w:tc>
        <w:tc>
          <w:tcPr>
            <w:tcW w:w="3759" w:type="dxa"/>
          </w:tcPr>
          <w:p w14:paraId="03D19F3F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ris</w:t>
            </w:r>
          </w:p>
        </w:tc>
        <w:tc>
          <w:tcPr>
            <w:tcW w:w="3396" w:type="dxa"/>
          </w:tcPr>
          <w:p w14:paraId="1BD6E890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1EA4AA64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EC606C" w14:paraId="7B8C1AAD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088C6BAA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229" w:type="dxa"/>
          </w:tcPr>
          <w:p w14:paraId="0E0B1288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ing jaw with closed lips</w:t>
            </w:r>
          </w:p>
        </w:tc>
        <w:tc>
          <w:tcPr>
            <w:tcW w:w="3759" w:type="dxa"/>
          </w:tcPr>
          <w:p w14:paraId="59D2A09B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alis, 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bicularis ori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or labii, 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or anguli oris</w:t>
            </w:r>
          </w:p>
        </w:tc>
        <w:tc>
          <w:tcPr>
            <w:tcW w:w="3396" w:type="dxa"/>
          </w:tcPr>
          <w:p w14:paraId="006832CE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3871A9CE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B10F26" w14:paraId="7A3834AE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48E85B14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229" w:type="dxa"/>
          </w:tcPr>
          <w:p w14:paraId="14FAEE67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haling forcefully with moderate clos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s</w:t>
            </w:r>
          </w:p>
        </w:tc>
        <w:tc>
          <w:tcPr>
            <w:tcW w:w="3759" w:type="dxa"/>
          </w:tcPr>
          <w:p w14:paraId="79989A9D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ris</w:t>
            </w:r>
          </w:p>
        </w:tc>
        <w:tc>
          <w:tcPr>
            <w:tcW w:w="3396" w:type="dxa"/>
          </w:tcPr>
          <w:p w14:paraId="6E7077E3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390" w:type="dxa"/>
          </w:tcPr>
          <w:p w14:paraId="6BB42D3C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B13238" w:rsidRPr="00EC606C" w14:paraId="345D5314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5949E7FA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229" w:type="dxa"/>
          </w:tcPr>
          <w:p w14:paraId="035549E6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ing lips as wide as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sible while the jaw is closed</w:t>
            </w:r>
          </w:p>
        </w:tc>
        <w:tc>
          <w:tcPr>
            <w:tcW w:w="3759" w:type="dxa"/>
          </w:tcPr>
          <w:p w14:paraId="7A00BB7E" w14:textId="2F307104" w:rsidR="00B13238" w:rsidRDefault="00541A0A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rior </w:t>
            </w:r>
            <w:r w:rsidR="00B13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bicularis oris, depressor labii, </w:t>
            </w:r>
            <w:r w:rsidR="00B13238" w:rsidRPr="005E5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is</w:t>
            </w:r>
          </w:p>
        </w:tc>
        <w:tc>
          <w:tcPr>
            <w:tcW w:w="3396" w:type="dxa"/>
          </w:tcPr>
          <w:p w14:paraId="0925C0CC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27 Mouth stretch</w:t>
            </w:r>
          </w:p>
        </w:tc>
        <w:tc>
          <w:tcPr>
            <w:tcW w:w="3390" w:type="dxa"/>
          </w:tcPr>
          <w:p w14:paraId="08620B6F" w14:textId="77777777" w:rsid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erygoid, digastric</w:t>
            </w:r>
          </w:p>
        </w:tc>
      </w:tr>
      <w:tr w:rsidR="00B13238" w:rsidRPr="002D1DE2" w14:paraId="0018FCDD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7B48F11E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3229" w:type="dxa"/>
          </w:tcPr>
          <w:p w14:paraId="3856F759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kling the 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e</w:t>
            </w:r>
          </w:p>
        </w:tc>
        <w:tc>
          <w:tcPr>
            <w:tcW w:w="3759" w:type="dxa"/>
          </w:tcPr>
          <w:p w14:paraId="7B5BD716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 labii superioris alaeque nasi</w:t>
            </w:r>
          </w:p>
        </w:tc>
        <w:tc>
          <w:tcPr>
            <w:tcW w:w="3396" w:type="dxa"/>
          </w:tcPr>
          <w:p w14:paraId="0D576B52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9 Nose wrinkle</w:t>
            </w:r>
          </w:p>
        </w:tc>
        <w:tc>
          <w:tcPr>
            <w:tcW w:w="3390" w:type="dxa"/>
          </w:tcPr>
          <w:p w14:paraId="6DBCD3DF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 labii superioris alaeque nasi</w:t>
            </w:r>
          </w:p>
        </w:tc>
      </w:tr>
      <w:tr w:rsidR="00B13238" w:rsidRPr="00B10F26" w14:paraId="3A991E63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59A95EA9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3229" w:type="dxa"/>
          </w:tcPr>
          <w:p w14:paraId="51A151F6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untary smiling on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on right side of the face</w:t>
            </w:r>
          </w:p>
        </w:tc>
        <w:tc>
          <w:tcPr>
            <w:tcW w:w="3759" w:type="dxa"/>
          </w:tcPr>
          <w:p w14:paraId="34D2264E" w14:textId="77777777" w:rsidR="00B13238" w:rsidRPr="00B50EFC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omatic</w:t>
            </w:r>
          </w:p>
        </w:tc>
        <w:tc>
          <w:tcPr>
            <w:tcW w:w="3396" w:type="dxa"/>
          </w:tcPr>
          <w:p w14:paraId="7D14534D" w14:textId="77777777" w:rsidR="00B13238" w:rsidRP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238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3238">
              <w:rPr>
                <w:rFonts w:ascii="Times New Roman" w:hAnsi="Times New Roman" w:cs="Times New Roman"/>
                <w:sz w:val="24"/>
                <w:szCs w:val="24"/>
              </w:rPr>
              <w:t>12 Lip corner puller</w:t>
            </w:r>
          </w:p>
        </w:tc>
        <w:tc>
          <w:tcPr>
            <w:tcW w:w="3390" w:type="dxa"/>
          </w:tcPr>
          <w:p w14:paraId="0FCCB06E" w14:textId="77777777" w:rsidR="00B13238" w:rsidRP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ygomaticus major</w:t>
            </w:r>
          </w:p>
        </w:tc>
      </w:tr>
      <w:tr w:rsidR="00B13238" w:rsidRPr="00B10F26" w14:paraId="2A18D422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1F2F9F2C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3229" w:type="dxa"/>
          </w:tcPr>
          <w:p w14:paraId="00FA2159" w14:textId="77777777" w:rsidR="00B13238" w:rsidRPr="00C1044D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untary smiling 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 on left side of the face</w:t>
            </w:r>
          </w:p>
        </w:tc>
        <w:tc>
          <w:tcPr>
            <w:tcW w:w="3759" w:type="dxa"/>
          </w:tcPr>
          <w:p w14:paraId="16DDF5F4" w14:textId="77777777" w:rsidR="00B13238" w:rsidRPr="00B50EFC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omatic</w:t>
            </w:r>
          </w:p>
        </w:tc>
        <w:tc>
          <w:tcPr>
            <w:tcW w:w="3396" w:type="dxa"/>
          </w:tcPr>
          <w:p w14:paraId="5C3141F8" w14:textId="77777777" w:rsidR="00B13238" w:rsidRP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238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3238">
              <w:rPr>
                <w:rFonts w:ascii="Times New Roman" w:hAnsi="Times New Roman" w:cs="Times New Roman"/>
                <w:sz w:val="24"/>
                <w:szCs w:val="24"/>
              </w:rPr>
              <w:t>12 Lip corner puller</w:t>
            </w:r>
          </w:p>
        </w:tc>
        <w:tc>
          <w:tcPr>
            <w:tcW w:w="3390" w:type="dxa"/>
          </w:tcPr>
          <w:p w14:paraId="68BCB280" w14:textId="77777777" w:rsidR="00B13238" w:rsidRP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ygomaticus major</w:t>
            </w:r>
          </w:p>
        </w:tc>
      </w:tr>
      <w:tr w:rsidR="00B13238" w:rsidRPr="00B10F26" w14:paraId="29E4A867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158EEAF4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229" w:type="dxa"/>
          </w:tcPr>
          <w:p w14:paraId="26D85AE0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sing eyebr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up and wrinkling the forehead</w:t>
            </w:r>
          </w:p>
        </w:tc>
        <w:tc>
          <w:tcPr>
            <w:tcW w:w="3759" w:type="dxa"/>
          </w:tcPr>
          <w:p w14:paraId="5522FABF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is</w:t>
            </w:r>
          </w:p>
        </w:tc>
        <w:tc>
          <w:tcPr>
            <w:tcW w:w="3396" w:type="dxa"/>
          </w:tcPr>
          <w:p w14:paraId="39FA5425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1/2 Brow raiser</w:t>
            </w:r>
          </w:p>
        </w:tc>
        <w:tc>
          <w:tcPr>
            <w:tcW w:w="3390" w:type="dxa"/>
          </w:tcPr>
          <w:p w14:paraId="537AD25A" w14:textId="77777777" w:rsidR="00B13238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is</w:t>
            </w:r>
          </w:p>
        </w:tc>
      </w:tr>
      <w:tr w:rsidR="00B13238" w:rsidRPr="00C1044D" w14:paraId="1445D5D8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441D4BDD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229" w:type="dxa"/>
          </w:tcPr>
          <w:p w14:paraId="32F42BF6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cting eyebrows</w:t>
            </w:r>
          </w:p>
        </w:tc>
        <w:tc>
          <w:tcPr>
            <w:tcW w:w="3759" w:type="dxa"/>
          </w:tcPr>
          <w:p w14:paraId="5C474B91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is</w:t>
            </w:r>
          </w:p>
        </w:tc>
        <w:tc>
          <w:tcPr>
            <w:tcW w:w="3396" w:type="dxa"/>
          </w:tcPr>
          <w:p w14:paraId="362AD34A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4 Brow lowerer</w:t>
            </w:r>
          </w:p>
        </w:tc>
        <w:tc>
          <w:tcPr>
            <w:tcW w:w="3390" w:type="dxa"/>
          </w:tcPr>
          <w:p w14:paraId="23F8A104" w14:textId="77777777" w:rsidR="00B13238" w:rsidRPr="00FC777F" w:rsidRDefault="00B13238" w:rsidP="00B132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or, </w:t>
            </w:r>
            <w:r w:rsidR="00BF30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uga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percilii</w:t>
            </w:r>
          </w:p>
        </w:tc>
      </w:tr>
      <w:tr w:rsidR="00B13238" w:rsidRPr="00C1044D" w14:paraId="5D3E790C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56298C92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3229" w:type="dxa"/>
          </w:tcPr>
          <w:p w14:paraId="1302935C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ing eyelids forcefully</w:t>
            </w:r>
          </w:p>
        </w:tc>
        <w:tc>
          <w:tcPr>
            <w:tcW w:w="3759" w:type="dxa"/>
          </w:tcPr>
          <w:p w14:paraId="64DBED7D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cu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rontalis</w:t>
            </w:r>
          </w:p>
        </w:tc>
        <w:tc>
          <w:tcPr>
            <w:tcW w:w="3396" w:type="dxa"/>
          </w:tcPr>
          <w:p w14:paraId="6432AFAC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43</w:t>
            </w:r>
          </w:p>
        </w:tc>
        <w:tc>
          <w:tcPr>
            <w:tcW w:w="3390" w:type="dxa"/>
          </w:tcPr>
          <w:p w14:paraId="078A3C78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culi</w:t>
            </w:r>
          </w:p>
        </w:tc>
      </w:tr>
      <w:tr w:rsidR="00B13238" w:rsidRPr="00C1044D" w14:paraId="581568D5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40B696B4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3229" w:type="dxa"/>
          </w:tcPr>
          <w:p w14:paraId="37C04CF6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uinting the eyes</w:t>
            </w:r>
          </w:p>
        </w:tc>
        <w:tc>
          <w:tcPr>
            <w:tcW w:w="3759" w:type="dxa"/>
          </w:tcPr>
          <w:p w14:paraId="67553D7A" w14:textId="687F5552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culi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rontalis</w:t>
            </w:r>
          </w:p>
        </w:tc>
        <w:tc>
          <w:tcPr>
            <w:tcW w:w="3396" w:type="dxa"/>
          </w:tcPr>
          <w:p w14:paraId="4C244F6E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45/AU 46</w:t>
            </w:r>
          </w:p>
        </w:tc>
        <w:tc>
          <w:tcPr>
            <w:tcW w:w="3390" w:type="dxa"/>
          </w:tcPr>
          <w:p w14:paraId="28080E32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culi</w:t>
            </w:r>
          </w:p>
        </w:tc>
      </w:tr>
      <w:tr w:rsidR="00B13238" w:rsidRPr="00C1044D" w14:paraId="7538CBAF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486396F5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3229" w:type="dxa"/>
          </w:tcPr>
          <w:p w14:paraId="2FA31E34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ing the right eyelid</w:t>
            </w:r>
          </w:p>
        </w:tc>
        <w:tc>
          <w:tcPr>
            <w:tcW w:w="3759" w:type="dxa"/>
          </w:tcPr>
          <w:p w14:paraId="1FCA8BA2" w14:textId="1E211546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cu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is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ight levator labii superioris</w:t>
            </w:r>
          </w:p>
        </w:tc>
        <w:tc>
          <w:tcPr>
            <w:tcW w:w="3396" w:type="dxa"/>
          </w:tcPr>
          <w:p w14:paraId="385B780E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43</w:t>
            </w:r>
          </w:p>
        </w:tc>
        <w:tc>
          <w:tcPr>
            <w:tcW w:w="3390" w:type="dxa"/>
          </w:tcPr>
          <w:p w14:paraId="28197F63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culi</w:t>
            </w:r>
          </w:p>
        </w:tc>
      </w:tr>
      <w:tr w:rsidR="00B13238" w:rsidRPr="00FC777F" w14:paraId="509A870F" w14:textId="77777777" w:rsidTr="00B13238">
        <w:trPr>
          <w:gridAfter w:val="1"/>
          <w:wAfter w:w="8" w:type="dxa"/>
        </w:trPr>
        <w:tc>
          <w:tcPr>
            <w:tcW w:w="495" w:type="dxa"/>
          </w:tcPr>
          <w:p w14:paraId="1EEAE6CC" w14:textId="77777777" w:rsidR="00B13238" w:rsidRPr="00C1044D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3229" w:type="dxa"/>
          </w:tcPr>
          <w:p w14:paraId="34A4DB14" w14:textId="77777777" w:rsidR="00B13238" w:rsidRPr="00FC777F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C10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 the left eyelid</w:t>
            </w:r>
          </w:p>
        </w:tc>
        <w:tc>
          <w:tcPr>
            <w:tcW w:w="3759" w:type="dxa"/>
          </w:tcPr>
          <w:p w14:paraId="3375663C" w14:textId="079F9438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</w:t>
            </w: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cu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is</w:t>
            </w:r>
            <w:r w:rsidR="00541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eft levator labii superioris</w:t>
            </w:r>
          </w:p>
        </w:tc>
        <w:tc>
          <w:tcPr>
            <w:tcW w:w="3396" w:type="dxa"/>
          </w:tcPr>
          <w:p w14:paraId="39DFC8B7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 43</w:t>
            </w:r>
          </w:p>
        </w:tc>
        <w:tc>
          <w:tcPr>
            <w:tcW w:w="3390" w:type="dxa"/>
          </w:tcPr>
          <w:p w14:paraId="5923E1CE" w14:textId="77777777" w:rsidR="00B13238" w:rsidRDefault="00B13238" w:rsidP="00173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cularis oculi</w:t>
            </w:r>
          </w:p>
        </w:tc>
      </w:tr>
    </w:tbl>
    <w:p w14:paraId="533C2184" w14:textId="77777777" w:rsidR="00952685" w:rsidRDefault="00952685" w:rsidP="00C114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52685" w:rsidSect="00B13238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11335C" w14:textId="77777777" w:rsidR="00971C1B" w:rsidRDefault="00971C1B" w:rsidP="00C977D4">
      <w:pPr>
        <w:spacing w:after="0" w:line="240" w:lineRule="auto"/>
      </w:pPr>
      <w:r>
        <w:separator/>
      </w:r>
    </w:p>
  </w:endnote>
  <w:endnote w:type="continuationSeparator" w:id="0">
    <w:p w14:paraId="3BA48A0B" w14:textId="77777777" w:rsidR="00971C1B" w:rsidRDefault="00971C1B" w:rsidP="00C97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08939638"/>
      <w:docPartObj>
        <w:docPartGallery w:val="Page Numbers (Bottom of Page)"/>
        <w:docPartUnique/>
      </w:docPartObj>
    </w:sdtPr>
    <w:sdtEndPr/>
    <w:sdtContent>
      <w:p w14:paraId="7DA4403C" w14:textId="628271C5" w:rsidR="00C977D4" w:rsidRPr="00C11499" w:rsidRDefault="00C977D4" w:rsidP="00C11499">
        <w:pPr>
          <w:pStyle w:val="Fuzeile"/>
          <w:jc w:val="center"/>
          <w:rPr>
            <w:rFonts w:ascii="Times New Roman" w:hAnsi="Times New Roman" w:cs="Times New Roman"/>
          </w:rPr>
        </w:pPr>
        <w:r w:rsidRPr="00C11499">
          <w:rPr>
            <w:rFonts w:ascii="Times New Roman" w:hAnsi="Times New Roman" w:cs="Times New Roman"/>
          </w:rPr>
          <w:fldChar w:fldCharType="begin"/>
        </w:r>
        <w:r w:rsidRPr="00C11499">
          <w:rPr>
            <w:rFonts w:ascii="Times New Roman" w:hAnsi="Times New Roman" w:cs="Times New Roman"/>
          </w:rPr>
          <w:instrText>PAGE   \* MERGEFORMAT</w:instrText>
        </w:r>
        <w:r w:rsidRPr="00C11499">
          <w:rPr>
            <w:rFonts w:ascii="Times New Roman" w:hAnsi="Times New Roman" w:cs="Times New Roman"/>
          </w:rPr>
          <w:fldChar w:fldCharType="separate"/>
        </w:r>
        <w:r w:rsidR="00971C1B">
          <w:rPr>
            <w:rFonts w:ascii="Times New Roman" w:hAnsi="Times New Roman" w:cs="Times New Roman"/>
            <w:noProof/>
          </w:rPr>
          <w:t>1</w:t>
        </w:r>
        <w:r w:rsidRPr="00C1149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C9CAD1" w14:textId="77777777" w:rsidR="00971C1B" w:rsidRDefault="00971C1B" w:rsidP="00C977D4">
      <w:pPr>
        <w:spacing w:after="0" w:line="240" w:lineRule="auto"/>
      </w:pPr>
      <w:r>
        <w:separator/>
      </w:r>
    </w:p>
  </w:footnote>
  <w:footnote w:type="continuationSeparator" w:id="0">
    <w:p w14:paraId="71677675" w14:textId="77777777" w:rsidR="00971C1B" w:rsidRDefault="00971C1B" w:rsidP="00C977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633088"/>
    <w:multiLevelType w:val="hybridMultilevel"/>
    <w:tmpl w:val="1F369D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1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3115&lt;/item&gt;&lt;item&gt;3523&lt;/item&gt;&lt;item&gt;12181&lt;/item&gt;&lt;item&gt;19816&lt;/item&gt;&lt;item&gt;19825&lt;/item&gt;&lt;item&gt;20327&lt;/item&gt;&lt;item&gt;20332&lt;/item&gt;&lt;item&gt;20333&lt;/item&gt;&lt;item&gt;20334&lt;/item&gt;&lt;item&gt;20335&lt;/item&gt;&lt;item&gt;20336&lt;/item&gt;&lt;item&gt;20337&lt;/item&gt;&lt;item&gt;20338&lt;/item&gt;&lt;item&gt;20339&lt;/item&gt;&lt;item&gt;20340&lt;/item&gt;&lt;item&gt;20341&lt;/item&gt;&lt;item&gt;20342&lt;/item&gt;&lt;item&gt;20343&lt;/item&gt;&lt;/record-ids&gt;&lt;/item&gt;&lt;/Libraries&gt;"/>
  </w:docVars>
  <w:rsids>
    <w:rsidRoot w:val="00BF1757"/>
    <w:rsid w:val="0001063F"/>
    <w:rsid w:val="000137B8"/>
    <w:rsid w:val="000165A8"/>
    <w:rsid w:val="00021EE4"/>
    <w:rsid w:val="00022605"/>
    <w:rsid w:val="00025258"/>
    <w:rsid w:val="00025B92"/>
    <w:rsid w:val="00051399"/>
    <w:rsid w:val="00052E49"/>
    <w:rsid w:val="00096FD7"/>
    <w:rsid w:val="000A0C4C"/>
    <w:rsid w:val="000A1B5E"/>
    <w:rsid w:val="000A4AA9"/>
    <w:rsid w:val="000A649A"/>
    <w:rsid w:val="000A65BC"/>
    <w:rsid w:val="000B4D10"/>
    <w:rsid w:val="000C2811"/>
    <w:rsid w:val="000D52C3"/>
    <w:rsid w:val="000E05D2"/>
    <w:rsid w:val="000F2649"/>
    <w:rsid w:val="00104598"/>
    <w:rsid w:val="00111026"/>
    <w:rsid w:val="00114C4A"/>
    <w:rsid w:val="00122D6E"/>
    <w:rsid w:val="001243E9"/>
    <w:rsid w:val="00126763"/>
    <w:rsid w:val="0013306E"/>
    <w:rsid w:val="00140174"/>
    <w:rsid w:val="00167EA4"/>
    <w:rsid w:val="00175080"/>
    <w:rsid w:val="001816F6"/>
    <w:rsid w:val="0019119C"/>
    <w:rsid w:val="001922E3"/>
    <w:rsid w:val="00197100"/>
    <w:rsid w:val="001B0421"/>
    <w:rsid w:val="001B199A"/>
    <w:rsid w:val="001C37DD"/>
    <w:rsid w:val="001D7D78"/>
    <w:rsid w:val="001E4625"/>
    <w:rsid w:val="0020020D"/>
    <w:rsid w:val="002214F1"/>
    <w:rsid w:val="002217D9"/>
    <w:rsid w:val="002218F4"/>
    <w:rsid w:val="00224EF5"/>
    <w:rsid w:val="00226146"/>
    <w:rsid w:val="002379D5"/>
    <w:rsid w:val="00241B75"/>
    <w:rsid w:val="00257B1E"/>
    <w:rsid w:val="00262DB1"/>
    <w:rsid w:val="002636DA"/>
    <w:rsid w:val="00265C9C"/>
    <w:rsid w:val="00266C62"/>
    <w:rsid w:val="00287503"/>
    <w:rsid w:val="00290CD2"/>
    <w:rsid w:val="002C772F"/>
    <w:rsid w:val="002D1DE2"/>
    <w:rsid w:val="002F2CFB"/>
    <w:rsid w:val="002F49F0"/>
    <w:rsid w:val="002F6ABB"/>
    <w:rsid w:val="00312570"/>
    <w:rsid w:val="003222C4"/>
    <w:rsid w:val="003327D7"/>
    <w:rsid w:val="003332E9"/>
    <w:rsid w:val="0034303E"/>
    <w:rsid w:val="00380BC8"/>
    <w:rsid w:val="00384C65"/>
    <w:rsid w:val="00396279"/>
    <w:rsid w:val="003A0A35"/>
    <w:rsid w:val="003A263B"/>
    <w:rsid w:val="003A34B6"/>
    <w:rsid w:val="003A3C20"/>
    <w:rsid w:val="003B7E13"/>
    <w:rsid w:val="003E3117"/>
    <w:rsid w:val="003E7EE8"/>
    <w:rsid w:val="003F3EDB"/>
    <w:rsid w:val="003F5FC6"/>
    <w:rsid w:val="003F6B60"/>
    <w:rsid w:val="00405BA5"/>
    <w:rsid w:val="00412241"/>
    <w:rsid w:val="004269C5"/>
    <w:rsid w:val="0043050E"/>
    <w:rsid w:val="0043646B"/>
    <w:rsid w:val="004502BD"/>
    <w:rsid w:val="00450AE2"/>
    <w:rsid w:val="004559CE"/>
    <w:rsid w:val="00473CE4"/>
    <w:rsid w:val="00474354"/>
    <w:rsid w:val="00474EA0"/>
    <w:rsid w:val="00475913"/>
    <w:rsid w:val="0048642C"/>
    <w:rsid w:val="00492F8B"/>
    <w:rsid w:val="004A31A9"/>
    <w:rsid w:val="004C7E6B"/>
    <w:rsid w:val="004D755D"/>
    <w:rsid w:val="004E0251"/>
    <w:rsid w:val="004F44D8"/>
    <w:rsid w:val="00500773"/>
    <w:rsid w:val="00531180"/>
    <w:rsid w:val="0053163B"/>
    <w:rsid w:val="00541A0A"/>
    <w:rsid w:val="005458F0"/>
    <w:rsid w:val="00550686"/>
    <w:rsid w:val="00551329"/>
    <w:rsid w:val="00554B0F"/>
    <w:rsid w:val="00580190"/>
    <w:rsid w:val="00597C53"/>
    <w:rsid w:val="005A7CE6"/>
    <w:rsid w:val="005C7910"/>
    <w:rsid w:val="005E0353"/>
    <w:rsid w:val="005E51DA"/>
    <w:rsid w:val="005F2A2F"/>
    <w:rsid w:val="005F451D"/>
    <w:rsid w:val="00600BA2"/>
    <w:rsid w:val="00640BE8"/>
    <w:rsid w:val="00662878"/>
    <w:rsid w:val="0066582E"/>
    <w:rsid w:val="006768D6"/>
    <w:rsid w:val="00677C54"/>
    <w:rsid w:val="00692395"/>
    <w:rsid w:val="006B5A1C"/>
    <w:rsid w:val="006C4881"/>
    <w:rsid w:val="006C60DF"/>
    <w:rsid w:val="006D5B5F"/>
    <w:rsid w:val="006D6911"/>
    <w:rsid w:val="006E11C5"/>
    <w:rsid w:val="006E45E7"/>
    <w:rsid w:val="006F70C7"/>
    <w:rsid w:val="00705738"/>
    <w:rsid w:val="007070E4"/>
    <w:rsid w:val="0072337F"/>
    <w:rsid w:val="007448A4"/>
    <w:rsid w:val="0075261F"/>
    <w:rsid w:val="00760170"/>
    <w:rsid w:val="00764845"/>
    <w:rsid w:val="0076664B"/>
    <w:rsid w:val="0077021B"/>
    <w:rsid w:val="0077114D"/>
    <w:rsid w:val="007729F2"/>
    <w:rsid w:val="00774A88"/>
    <w:rsid w:val="00774BCD"/>
    <w:rsid w:val="00777F39"/>
    <w:rsid w:val="00784E48"/>
    <w:rsid w:val="00786CC1"/>
    <w:rsid w:val="00787343"/>
    <w:rsid w:val="00793AA6"/>
    <w:rsid w:val="007A2440"/>
    <w:rsid w:val="007B2261"/>
    <w:rsid w:val="007C709D"/>
    <w:rsid w:val="007D04BF"/>
    <w:rsid w:val="007D6E2B"/>
    <w:rsid w:val="007E751C"/>
    <w:rsid w:val="007F6CB6"/>
    <w:rsid w:val="00810AA7"/>
    <w:rsid w:val="00820233"/>
    <w:rsid w:val="0082497E"/>
    <w:rsid w:val="00840B51"/>
    <w:rsid w:val="00840E3E"/>
    <w:rsid w:val="00843459"/>
    <w:rsid w:val="008479D1"/>
    <w:rsid w:val="00847ABD"/>
    <w:rsid w:val="00847F95"/>
    <w:rsid w:val="0085152C"/>
    <w:rsid w:val="008528C2"/>
    <w:rsid w:val="00857EB1"/>
    <w:rsid w:val="00870CD4"/>
    <w:rsid w:val="0088774E"/>
    <w:rsid w:val="008C2287"/>
    <w:rsid w:val="008C2C1C"/>
    <w:rsid w:val="008D16AE"/>
    <w:rsid w:val="00910C76"/>
    <w:rsid w:val="00917286"/>
    <w:rsid w:val="00920080"/>
    <w:rsid w:val="0092442C"/>
    <w:rsid w:val="00926D87"/>
    <w:rsid w:val="00931B09"/>
    <w:rsid w:val="00932684"/>
    <w:rsid w:val="00936546"/>
    <w:rsid w:val="00952685"/>
    <w:rsid w:val="00957E81"/>
    <w:rsid w:val="00971C1B"/>
    <w:rsid w:val="00972573"/>
    <w:rsid w:val="00973114"/>
    <w:rsid w:val="00997047"/>
    <w:rsid w:val="009A3859"/>
    <w:rsid w:val="009C6C5A"/>
    <w:rsid w:val="009D05E3"/>
    <w:rsid w:val="009D2F9E"/>
    <w:rsid w:val="009E1224"/>
    <w:rsid w:val="00A00F73"/>
    <w:rsid w:val="00A04682"/>
    <w:rsid w:val="00A16966"/>
    <w:rsid w:val="00A20EF1"/>
    <w:rsid w:val="00A57632"/>
    <w:rsid w:val="00A6082F"/>
    <w:rsid w:val="00A64244"/>
    <w:rsid w:val="00A74232"/>
    <w:rsid w:val="00A9149E"/>
    <w:rsid w:val="00AA497B"/>
    <w:rsid w:val="00AB50EE"/>
    <w:rsid w:val="00AC559F"/>
    <w:rsid w:val="00AD5273"/>
    <w:rsid w:val="00AF1FBD"/>
    <w:rsid w:val="00AF2FD7"/>
    <w:rsid w:val="00AF4B7C"/>
    <w:rsid w:val="00B051E4"/>
    <w:rsid w:val="00B064B3"/>
    <w:rsid w:val="00B06B96"/>
    <w:rsid w:val="00B10F26"/>
    <w:rsid w:val="00B13238"/>
    <w:rsid w:val="00B23966"/>
    <w:rsid w:val="00B25F4D"/>
    <w:rsid w:val="00B40C31"/>
    <w:rsid w:val="00B419C4"/>
    <w:rsid w:val="00B50EFC"/>
    <w:rsid w:val="00B554B4"/>
    <w:rsid w:val="00B60A9C"/>
    <w:rsid w:val="00B616ED"/>
    <w:rsid w:val="00B658A2"/>
    <w:rsid w:val="00B670D5"/>
    <w:rsid w:val="00B74BF2"/>
    <w:rsid w:val="00B755CE"/>
    <w:rsid w:val="00B80CF2"/>
    <w:rsid w:val="00B85126"/>
    <w:rsid w:val="00B85426"/>
    <w:rsid w:val="00BB1BF7"/>
    <w:rsid w:val="00BB2C0E"/>
    <w:rsid w:val="00BB5F9B"/>
    <w:rsid w:val="00BD3012"/>
    <w:rsid w:val="00BD7EC9"/>
    <w:rsid w:val="00BE2D54"/>
    <w:rsid w:val="00BE77F4"/>
    <w:rsid w:val="00BF1757"/>
    <w:rsid w:val="00BF30F3"/>
    <w:rsid w:val="00C066D6"/>
    <w:rsid w:val="00C1044D"/>
    <w:rsid w:val="00C11499"/>
    <w:rsid w:val="00C15D92"/>
    <w:rsid w:val="00C2072A"/>
    <w:rsid w:val="00C2278A"/>
    <w:rsid w:val="00C310A5"/>
    <w:rsid w:val="00C55A03"/>
    <w:rsid w:val="00C67817"/>
    <w:rsid w:val="00C718C0"/>
    <w:rsid w:val="00C77E17"/>
    <w:rsid w:val="00C9610E"/>
    <w:rsid w:val="00C977D4"/>
    <w:rsid w:val="00CA1E47"/>
    <w:rsid w:val="00CB686A"/>
    <w:rsid w:val="00CC66F1"/>
    <w:rsid w:val="00CC7038"/>
    <w:rsid w:val="00CD5D18"/>
    <w:rsid w:val="00D01AE3"/>
    <w:rsid w:val="00D06C34"/>
    <w:rsid w:val="00D14301"/>
    <w:rsid w:val="00D25AD2"/>
    <w:rsid w:val="00D27AAD"/>
    <w:rsid w:val="00D36D5C"/>
    <w:rsid w:val="00D37A89"/>
    <w:rsid w:val="00D55F1A"/>
    <w:rsid w:val="00D65C5F"/>
    <w:rsid w:val="00D6680B"/>
    <w:rsid w:val="00D95F23"/>
    <w:rsid w:val="00D969BB"/>
    <w:rsid w:val="00DA021F"/>
    <w:rsid w:val="00DB37E6"/>
    <w:rsid w:val="00DC332E"/>
    <w:rsid w:val="00DC3E63"/>
    <w:rsid w:val="00DE7694"/>
    <w:rsid w:val="00E11F0A"/>
    <w:rsid w:val="00E45AA4"/>
    <w:rsid w:val="00E514B2"/>
    <w:rsid w:val="00E54625"/>
    <w:rsid w:val="00E5668B"/>
    <w:rsid w:val="00E61BC1"/>
    <w:rsid w:val="00E62B05"/>
    <w:rsid w:val="00E74250"/>
    <w:rsid w:val="00E74B04"/>
    <w:rsid w:val="00E8598A"/>
    <w:rsid w:val="00E85A8B"/>
    <w:rsid w:val="00E917FD"/>
    <w:rsid w:val="00E973D9"/>
    <w:rsid w:val="00EA52A8"/>
    <w:rsid w:val="00EB3C8C"/>
    <w:rsid w:val="00EB3F09"/>
    <w:rsid w:val="00EC0C18"/>
    <w:rsid w:val="00EC606C"/>
    <w:rsid w:val="00EE0B8E"/>
    <w:rsid w:val="00EF54DB"/>
    <w:rsid w:val="00F21106"/>
    <w:rsid w:val="00F25C5B"/>
    <w:rsid w:val="00F30B6E"/>
    <w:rsid w:val="00F349DC"/>
    <w:rsid w:val="00F411E6"/>
    <w:rsid w:val="00F44DCA"/>
    <w:rsid w:val="00F460AC"/>
    <w:rsid w:val="00F54DF4"/>
    <w:rsid w:val="00F5727B"/>
    <w:rsid w:val="00F574B8"/>
    <w:rsid w:val="00F7789B"/>
    <w:rsid w:val="00F82C92"/>
    <w:rsid w:val="00F86BE1"/>
    <w:rsid w:val="00F90468"/>
    <w:rsid w:val="00FA13E3"/>
    <w:rsid w:val="00FA3B20"/>
    <w:rsid w:val="00FB2BAC"/>
    <w:rsid w:val="00FB6C34"/>
    <w:rsid w:val="00FC4704"/>
    <w:rsid w:val="00FC777F"/>
    <w:rsid w:val="00FC7C78"/>
    <w:rsid w:val="00FD7074"/>
    <w:rsid w:val="00FE267B"/>
    <w:rsid w:val="00FF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C6C4C9"/>
  <w15:docId w15:val="{E1D671DA-91A4-493F-A55E-E5307268F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7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7A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977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77D4"/>
  </w:style>
  <w:style w:type="paragraph" w:styleId="Fuzeile">
    <w:name w:val="footer"/>
    <w:basedOn w:val="Standard"/>
    <w:link w:val="FuzeileZchn"/>
    <w:uiPriority w:val="99"/>
    <w:unhideWhenUsed/>
    <w:rsid w:val="00C977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77D4"/>
  </w:style>
  <w:style w:type="character" w:styleId="Hyperlink">
    <w:name w:val="Hyperlink"/>
    <w:basedOn w:val="Absatz-Standardschriftart"/>
    <w:uiPriority w:val="99"/>
    <w:semiHidden/>
    <w:unhideWhenUsed/>
    <w:rsid w:val="00126763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10F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0F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0F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10F26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50EFC"/>
  </w:style>
  <w:style w:type="paragraph" w:styleId="Listenabsatz">
    <w:name w:val="List Paragraph"/>
    <w:basedOn w:val="Standard"/>
    <w:uiPriority w:val="34"/>
    <w:qFormat/>
    <w:rsid w:val="00B1323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C0C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0C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0C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0C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0C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6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9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2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1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5D5C1-BC02-41E2-ACF4-818F521C4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gl</dc:creator>
  <cp:lastModifiedBy>Guntinas Lichius, Orlando</cp:lastModifiedBy>
  <cp:revision>2</cp:revision>
  <cp:lastPrinted>2021-05-06T09:55:00Z</cp:lastPrinted>
  <dcterms:created xsi:type="dcterms:W3CDTF">2021-05-10T09:26:00Z</dcterms:created>
  <dcterms:modified xsi:type="dcterms:W3CDTF">2021-05-10T09:26:00Z</dcterms:modified>
</cp:coreProperties>
</file>